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8642" w:type="dxa"/>
        <w:tblLook w:val="04A0" w:firstRow="1" w:lastRow="0" w:firstColumn="1" w:lastColumn="0" w:noHBand="0" w:noVBand="1"/>
      </w:tblPr>
      <w:tblGrid>
        <w:gridCol w:w="6232"/>
        <w:gridCol w:w="2410"/>
      </w:tblGrid>
      <w:tr w:rsidR="002C24B1" w:rsidRPr="002066D1" w:rsidTr="00502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able S1. Surgery data</w:t>
            </w:r>
          </w:p>
        </w:tc>
        <w:tc>
          <w:tcPr>
            <w:tcW w:w="2410" w:type="dxa"/>
          </w:tcPr>
          <w:p w:rsidR="002C24B1" w:rsidRPr="002066D1" w:rsidRDefault="002C24B1" w:rsidP="005029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</w:tr>
      <w:tr w:rsidR="002C24B1" w:rsidRPr="002066D1" w:rsidTr="005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LVAD implant data</w:t>
            </w:r>
          </w:p>
        </w:tc>
        <w:tc>
          <w:tcPr>
            <w:tcW w:w="2410" w:type="dxa"/>
          </w:tcPr>
          <w:p w:rsidR="002C24B1" w:rsidRPr="002066D1" w:rsidRDefault="001F65BA" w:rsidP="00502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otal (N=20)</w:t>
            </w:r>
          </w:p>
        </w:tc>
      </w:tr>
      <w:tr w:rsidR="002C24B1" w:rsidRPr="002066D1" w:rsidTr="005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  Extracorporeal circulation time (minutes)</w:t>
            </w:r>
          </w:p>
        </w:tc>
        <w:tc>
          <w:tcPr>
            <w:tcW w:w="2410" w:type="dxa"/>
          </w:tcPr>
          <w:p w:rsidR="002C24B1" w:rsidRPr="002066D1" w:rsidRDefault="002C24B1" w:rsidP="00502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sz w:val="20"/>
                <w:szCs w:val="20"/>
                <w:lang w:val="en-US"/>
              </w:rPr>
              <w:t>110 (95-118.7)</w:t>
            </w:r>
          </w:p>
        </w:tc>
      </w:tr>
      <w:tr w:rsidR="002C24B1" w:rsidRPr="002066D1" w:rsidTr="005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  Bleeding requiring blood transfusion</w:t>
            </w:r>
            <w:r w:rsidR="007D534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during surgery</w:t>
            </w:r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(</w:t>
            </w:r>
            <w:proofErr w:type="gramEnd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</w:tcPr>
          <w:p w:rsidR="002C24B1" w:rsidRPr="002066D1" w:rsidRDefault="00196047" w:rsidP="00502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</w:t>
            </w:r>
            <w:r w:rsidR="001F65B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C24B1" w:rsidRPr="002066D1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70</w:t>
            </w:r>
            <w:r w:rsidR="002C24B1" w:rsidRPr="002066D1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2C24B1" w:rsidRPr="002066D1" w:rsidTr="005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  Bleeding requiring reoperation</w:t>
            </w:r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(</w:t>
            </w:r>
            <w:proofErr w:type="gramEnd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</w:tcPr>
          <w:p w:rsidR="002C24B1" w:rsidRPr="002066D1" w:rsidRDefault="002C24B1" w:rsidP="00502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1F65B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066D1">
              <w:rPr>
                <w:rFonts w:cstheme="minorHAnsi"/>
                <w:sz w:val="20"/>
                <w:szCs w:val="20"/>
                <w:lang w:val="en-US"/>
              </w:rPr>
              <w:t>(20%)</w:t>
            </w:r>
          </w:p>
        </w:tc>
      </w:tr>
      <w:tr w:rsidR="002C24B1" w:rsidRPr="002066D1" w:rsidTr="005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  Tamponade</w:t>
            </w:r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(</w:t>
            </w:r>
            <w:proofErr w:type="gramEnd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</w:tcPr>
          <w:p w:rsidR="002C24B1" w:rsidRPr="002066D1" w:rsidRDefault="002C24B1" w:rsidP="00502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1F65B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066D1">
              <w:rPr>
                <w:rFonts w:cstheme="minorHAnsi"/>
                <w:sz w:val="20"/>
                <w:szCs w:val="20"/>
                <w:lang w:val="en-US"/>
              </w:rPr>
              <w:t>(10%)</w:t>
            </w:r>
          </w:p>
        </w:tc>
      </w:tr>
      <w:tr w:rsidR="002C24B1" w:rsidRPr="002066D1" w:rsidTr="005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ype of LVAD</w:t>
            </w:r>
          </w:p>
        </w:tc>
        <w:tc>
          <w:tcPr>
            <w:tcW w:w="2410" w:type="dxa"/>
          </w:tcPr>
          <w:p w:rsidR="002C24B1" w:rsidRPr="002066D1" w:rsidRDefault="002C24B1" w:rsidP="00502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C24B1" w:rsidRPr="002066D1" w:rsidTr="005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 HeartMate 3</w:t>
            </w:r>
            <w:r w:rsidR="00724711" w:rsidRPr="002066D1">
              <w:rPr>
                <w:rFonts w:eastAsia="Times New Roman" w:cstheme="minorHAnsi"/>
                <w:color w:val="4D5156"/>
                <w:sz w:val="22"/>
                <w:szCs w:val="22"/>
                <w:shd w:val="clear" w:color="auto" w:fill="FFFFFF"/>
              </w:rPr>
              <w:t>™</w:t>
            </w:r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(</w:t>
            </w:r>
            <w:proofErr w:type="gramEnd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</w:tcPr>
          <w:p w:rsidR="002C24B1" w:rsidRPr="002066D1" w:rsidRDefault="002C24B1" w:rsidP="00502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1F65B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066D1">
              <w:rPr>
                <w:rFonts w:cstheme="minorHAnsi"/>
                <w:sz w:val="20"/>
                <w:szCs w:val="20"/>
                <w:lang w:val="en-US"/>
              </w:rPr>
              <w:t>(45%)</w:t>
            </w:r>
          </w:p>
        </w:tc>
      </w:tr>
      <w:tr w:rsidR="002C24B1" w:rsidRPr="002066D1" w:rsidTr="005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 HeartMate II</w:t>
            </w:r>
            <w:r w:rsidR="00724711" w:rsidRPr="002066D1">
              <w:rPr>
                <w:rFonts w:eastAsia="Times New Roman" w:cstheme="minorHAnsi"/>
                <w:color w:val="4D5156"/>
                <w:sz w:val="22"/>
                <w:szCs w:val="22"/>
                <w:shd w:val="clear" w:color="auto" w:fill="FFFFFF"/>
              </w:rPr>
              <w:t>™</w:t>
            </w:r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(</w:t>
            </w:r>
            <w:proofErr w:type="gramEnd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</w:tcPr>
          <w:p w:rsidR="002C24B1" w:rsidRPr="002066D1" w:rsidRDefault="002C24B1" w:rsidP="00502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sz w:val="20"/>
                <w:szCs w:val="20"/>
              </w:rPr>
              <w:t>9</w:t>
            </w:r>
            <w:r w:rsidR="001F65BA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2066D1">
              <w:rPr>
                <w:rFonts w:cstheme="minorHAnsi"/>
                <w:sz w:val="20"/>
                <w:szCs w:val="20"/>
              </w:rPr>
              <w:t>(</w:t>
            </w:r>
            <w:r w:rsidRPr="002066D1">
              <w:rPr>
                <w:rFonts w:cstheme="minorHAnsi"/>
                <w:sz w:val="20"/>
                <w:szCs w:val="20"/>
                <w:lang w:val="pt-BR"/>
              </w:rPr>
              <w:t>45</w:t>
            </w:r>
            <w:r w:rsidRPr="002066D1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2C24B1" w:rsidRPr="002066D1" w:rsidTr="005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</w:tcPr>
          <w:p w:rsidR="002C24B1" w:rsidRPr="002066D1" w:rsidRDefault="002C24B1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 Berli</w:t>
            </w:r>
            <w:r w:rsidR="00AA1F4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</w:t>
            </w:r>
            <w:r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Heart</w:t>
            </w:r>
            <w:r w:rsidR="0072471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INCOR</w:t>
            </w:r>
            <w:r w:rsidR="00724711" w:rsidRPr="00724711">
              <w:rPr>
                <w:rFonts w:cstheme="minorHAnsi"/>
                <w:b w:val="0"/>
                <w:bCs w:val="0"/>
                <w:iCs/>
                <w:sz w:val="22"/>
                <w:szCs w:val="22"/>
              </w:rPr>
              <w:t>®</w:t>
            </w:r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(</w:t>
            </w:r>
            <w:proofErr w:type="gramEnd"/>
            <w:r w:rsidR="001D593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</w:tcPr>
          <w:p w:rsidR="002C24B1" w:rsidRPr="002066D1" w:rsidRDefault="002C24B1" w:rsidP="00502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066D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1F65B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066D1">
              <w:rPr>
                <w:rFonts w:cstheme="minorHAnsi"/>
                <w:sz w:val="20"/>
                <w:szCs w:val="20"/>
                <w:lang w:val="en-US"/>
              </w:rPr>
              <w:t>(10%)</w:t>
            </w:r>
          </w:p>
        </w:tc>
      </w:tr>
      <w:tr w:rsidR="002C24B1" w:rsidRPr="002066D1" w:rsidTr="005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2"/>
          </w:tcPr>
          <w:p w:rsidR="002C24B1" w:rsidRPr="002066D1" w:rsidRDefault="001F65BA" w:rsidP="005029F5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Data as counts (%) or median (IQR). </w:t>
            </w:r>
            <w:r w:rsidR="002C24B1" w:rsidRPr="002066D1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CU: intensive care unit; LVAD: left ventricular assist device.</w:t>
            </w:r>
          </w:p>
        </w:tc>
      </w:tr>
    </w:tbl>
    <w:p w:rsidR="009815A0" w:rsidRDefault="009815A0"/>
    <w:sectPr w:rsidR="009815A0" w:rsidSect="009815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2B31"/>
    <w:rsid w:val="00196047"/>
    <w:rsid w:val="001D593A"/>
    <w:rsid w:val="001F65BA"/>
    <w:rsid w:val="002B2B31"/>
    <w:rsid w:val="002C24B1"/>
    <w:rsid w:val="006F5BCE"/>
    <w:rsid w:val="00724711"/>
    <w:rsid w:val="007D5344"/>
    <w:rsid w:val="009815A0"/>
    <w:rsid w:val="00AA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75E96E"/>
  <w15:docId w15:val="{5C5F8C1E-3E26-0440-830B-6F7067887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B31"/>
    <w:pPr>
      <w:spacing w:after="0" w:line="240" w:lineRule="auto"/>
    </w:pPr>
    <w:rPr>
      <w:sz w:val="24"/>
      <w:szCs w:val="24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2B2B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2C24B1"/>
    <w:pPr>
      <w:spacing w:after="0" w:line="240" w:lineRule="auto"/>
    </w:pPr>
    <w:rPr>
      <w:sz w:val="24"/>
      <w:szCs w:val="24"/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12</Characters>
  <Application>Microsoft Office Word</Application>
  <DocSecurity>0</DocSecurity>
  <Lines>9</Lines>
  <Paragraphs>5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pc01-43</dc:creator>
  <cp:lastModifiedBy>Daniel Magalhães</cp:lastModifiedBy>
  <cp:revision>8</cp:revision>
  <dcterms:created xsi:type="dcterms:W3CDTF">2023-11-01T19:03:00Z</dcterms:created>
  <dcterms:modified xsi:type="dcterms:W3CDTF">2024-05-17T17:14:00Z</dcterms:modified>
</cp:coreProperties>
</file>